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863CF" w14:textId="0C169728" w:rsidR="00A40D08" w:rsidRPr="001F4555" w:rsidRDefault="00A40D08" w:rsidP="001F4555">
      <w:pPr>
        <w:rPr>
          <w:rFonts w:asciiTheme="minorHAnsi" w:hAnsiTheme="minorHAnsi" w:cstheme="minorHAnsi"/>
        </w:rPr>
      </w:pPr>
    </w:p>
    <w:tbl>
      <w:tblPr>
        <w:tblStyle w:val="TableGrid"/>
        <w:tblW w:w="19846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2269"/>
        <w:gridCol w:w="1984"/>
        <w:gridCol w:w="2127"/>
        <w:gridCol w:w="1842"/>
        <w:gridCol w:w="2127"/>
        <w:gridCol w:w="1842"/>
        <w:gridCol w:w="1560"/>
        <w:gridCol w:w="1984"/>
        <w:gridCol w:w="2126"/>
        <w:gridCol w:w="1985"/>
      </w:tblGrid>
      <w:tr w:rsidR="00E50231" w:rsidRPr="001F4555" w14:paraId="0C0E5720" w14:textId="77777777" w:rsidTr="00E50231">
        <w:tc>
          <w:tcPr>
            <w:tcW w:w="2269" w:type="dxa"/>
          </w:tcPr>
          <w:p w14:paraId="1B92CCAC" w14:textId="77777777" w:rsidR="00A36E06" w:rsidRDefault="001F4555" w:rsidP="001F455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hor/</w:t>
            </w:r>
          </w:p>
          <w:p w14:paraId="62EB6657" w14:textId="77777777" w:rsidR="001F4555" w:rsidRDefault="001F4555" w:rsidP="001F455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ar/</w:t>
            </w:r>
          </w:p>
          <w:p w14:paraId="2BA2996C" w14:textId="478F0772" w:rsidR="001F4555" w:rsidRPr="001F4555" w:rsidRDefault="001F4555" w:rsidP="001F455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untry</w:t>
            </w:r>
          </w:p>
        </w:tc>
        <w:tc>
          <w:tcPr>
            <w:tcW w:w="1984" w:type="dxa"/>
          </w:tcPr>
          <w:p w14:paraId="210906F8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Aboshaiqah</w:t>
            </w:r>
            <w:proofErr w:type="spellEnd"/>
          </w:p>
          <w:p w14:paraId="725D22B8" w14:textId="047AC08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  <w:p w14:paraId="7438B4BC" w14:textId="565B4782" w:rsidR="00515516" w:rsidRDefault="0051551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proofErr w:type="gramStart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Ph.d</w:t>
            </w:r>
            <w:proofErr w:type="spellEnd"/>
            <w:proofErr w:type="gramEnd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 xml:space="preserve"> dissertation</w:t>
            </w:r>
          </w:p>
          <w:p w14:paraId="17E47EC2" w14:textId="300AA7BF" w:rsidR="00A36E06" w:rsidRPr="001F4555" w:rsidRDefault="001F4555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SA</w:t>
            </w:r>
          </w:p>
        </w:tc>
        <w:tc>
          <w:tcPr>
            <w:tcW w:w="2127" w:type="dxa"/>
          </w:tcPr>
          <w:p w14:paraId="7A09E9BF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Al-Awa</w:t>
            </w:r>
          </w:p>
          <w:p w14:paraId="323A78F3" w14:textId="77777777" w:rsidR="00A36E06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2012</w:t>
            </w:r>
          </w:p>
          <w:p w14:paraId="33DF86A2" w14:textId="64813D1A" w:rsidR="001F4555" w:rsidRPr="001F4555" w:rsidRDefault="001F4555" w:rsidP="001F4555">
            <w:pPr>
              <w:rPr>
                <w:rFonts w:asciiTheme="minorHAnsi" w:hAnsiTheme="minorHAnsi" w:cstheme="minorHAnsi"/>
                <w:b/>
                <w:bCs/>
              </w:rPr>
            </w:pPr>
            <w:r w:rsidRPr="001F45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SA</w:t>
            </w:r>
          </w:p>
        </w:tc>
        <w:tc>
          <w:tcPr>
            <w:tcW w:w="1842" w:type="dxa"/>
            <w:shd w:val="clear" w:color="auto" w:fill="auto"/>
          </w:tcPr>
          <w:p w14:paraId="1F7E340E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Ammouri</w:t>
            </w:r>
            <w:proofErr w:type="spellEnd"/>
          </w:p>
          <w:p w14:paraId="213DCD72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  <w:p w14:paraId="213CCA7F" w14:textId="01E10324" w:rsidR="00515516" w:rsidRPr="001F4555" w:rsidRDefault="00515516" w:rsidP="001F4555">
            <w:pPr>
              <w:rPr>
                <w:rFonts w:asciiTheme="minorHAnsi" w:hAnsiTheme="minorHAnsi" w:cstheme="minorHAnsi"/>
                <w:b/>
                <w:bCs/>
              </w:rPr>
            </w:pPr>
            <w:r w:rsidRPr="001F45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man</w:t>
            </w:r>
          </w:p>
        </w:tc>
        <w:tc>
          <w:tcPr>
            <w:tcW w:w="2127" w:type="dxa"/>
          </w:tcPr>
          <w:p w14:paraId="563C5F5A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Alquwez</w:t>
            </w:r>
            <w:proofErr w:type="spellEnd"/>
          </w:p>
          <w:p w14:paraId="4E22F3D2" w14:textId="77777777" w:rsidR="00A36E06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2018</w:t>
            </w:r>
          </w:p>
          <w:p w14:paraId="34313537" w14:textId="2DF0B00F" w:rsidR="001F4555" w:rsidRPr="001F4555" w:rsidRDefault="001F4555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SA</w:t>
            </w:r>
          </w:p>
        </w:tc>
        <w:tc>
          <w:tcPr>
            <w:tcW w:w="1842" w:type="dxa"/>
            <w:shd w:val="clear" w:color="auto" w:fill="auto"/>
          </w:tcPr>
          <w:p w14:paraId="061701E7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AlMa'mari</w:t>
            </w:r>
            <w:proofErr w:type="spellEnd"/>
          </w:p>
          <w:p w14:paraId="7660A9AC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  <w:p w14:paraId="5ED358F8" w14:textId="22968BB7" w:rsidR="00515516" w:rsidRPr="001F4555" w:rsidRDefault="00515516" w:rsidP="001F4555">
            <w:pPr>
              <w:rPr>
                <w:rFonts w:asciiTheme="minorHAnsi" w:hAnsiTheme="minorHAnsi" w:cstheme="minorHAnsi"/>
                <w:b/>
                <w:bCs/>
              </w:rPr>
            </w:pPr>
            <w:r w:rsidRPr="001F45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man</w:t>
            </w:r>
          </w:p>
        </w:tc>
        <w:tc>
          <w:tcPr>
            <w:tcW w:w="1560" w:type="dxa"/>
          </w:tcPr>
          <w:p w14:paraId="01A3E6F3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SalehAboufour</w:t>
            </w:r>
            <w:proofErr w:type="spellEnd"/>
          </w:p>
          <w:p w14:paraId="3D93B754" w14:textId="77777777" w:rsidR="00A36E06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  <w:p w14:paraId="6D0901B3" w14:textId="66ECDF4A" w:rsidR="001F4555" w:rsidRPr="001F4555" w:rsidRDefault="001F4555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SA</w:t>
            </w:r>
          </w:p>
        </w:tc>
        <w:tc>
          <w:tcPr>
            <w:tcW w:w="1984" w:type="dxa"/>
          </w:tcPr>
          <w:p w14:paraId="293D4EC4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Rawas</w:t>
            </w:r>
            <w:proofErr w:type="spellEnd"/>
          </w:p>
          <w:p w14:paraId="1537EDEE" w14:textId="77777777" w:rsidR="00A36E06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  <w:p w14:paraId="0D93278B" w14:textId="1DAF7BBC" w:rsidR="001F4555" w:rsidRPr="001F4555" w:rsidRDefault="001F4555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SA</w:t>
            </w:r>
          </w:p>
        </w:tc>
        <w:tc>
          <w:tcPr>
            <w:tcW w:w="2126" w:type="dxa"/>
          </w:tcPr>
          <w:p w14:paraId="0F170E56" w14:textId="77777777" w:rsidR="00A36E06" w:rsidRPr="001F4555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Wazqar</w:t>
            </w:r>
            <w:proofErr w:type="spellEnd"/>
          </w:p>
          <w:p w14:paraId="2E129851" w14:textId="77777777" w:rsidR="00A36E06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2024</w:t>
            </w:r>
          </w:p>
          <w:p w14:paraId="6160A82E" w14:textId="1A6A1B58" w:rsidR="001F4555" w:rsidRPr="001F4555" w:rsidRDefault="001F4555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SA</w:t>
            </w:r>
          </w:p>
        </w:tc>
        <w:tc>
          <w:tcPr>
            <w:tcW w:w="1985" w:type="dxa"/>
          </w:tcPr>
          <w:p w14:paraId="031C7519" w14:textId="77777777" w:rsidR="00A36E06" w:rsidRDefault="00A36E06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AlMuharraq</w:t>
            </w:r>
            <w:proofErr w:type="spellEnd"/>
            <w:r w:rsidRPr="001F4555">
              <w:rPr>
                <w:rFonts w:asciiTheme="minorHAnsi" w:hAnsiTheme="minorHAnsi" w:cstheme="minorHAnsi"/>
                <w:sz w:val="20"/>
                <w:szCs w:val="20"/>
              </w:rPr>
              <w:t xml:space="preserve"> 2024</w:t>
            </w:r>
          </w:p>
          <w:p w14:paraId="5420DEC0" w14:textId="75C4FFD8" w:rsidR="001F4555" w:rsidRPr="001F4555" w:rsidRDefault="001F4555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SA</w:t>
            </w:r>
          </w:p>
        </w:tc>
      </w:tr>
      <w:tr w:rsidR="00E50231" w:rsidRPr="001F4555" w14:paraId="79CCB783" w14:textId="77777777" w:rsidTr="00E50231">
        <w:tc>
          <w:tcPr>
            <w:tcW w:w="2269" w:type="dxa"/>
          </w:tcPr>
          <w:p w14:paraId="457FD3A2" w14:textId="52E3C89A" w:rsidR="00D74F4C" w:rsidRPr="001F4555" w:rsidRDefault="00D74F4C" w:rsidP="001F45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>Nationality status</w:t>
            </w:r>
            <w:r w:rsidR="005357B7"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 xml:space="preserve"> or Language or marital status</w:t>
            </w:r>
          </w:p>
        </w:tc>
        <w:tc>
          <w:tcPr>
            <w:tcW w:w="1984" w:type="dxa"/>
          </w:tcPr>
          <w:p w14:paraId="53E6C96A" w14:textId="36D9FCCD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Arabic speaking: Yes (n = 58, 13%); No (387, 87%)</w:t>
            </w:r>
          </w:p>
        </w:tc>
        <w:tc>
          <w:tcPr>
            <w:tcW w:w="2127" w:type="dxa"/>
          </w:tcPr>
          <w:p w14:paraId="57C9BFFF" w14:textId="40D13722" w:rsidR="00D74F4C" w:rsidRPr="001F4555" w:rsidRDefault="00D74F4C" w:rsidP="001F4555">
            <w:pPr>
              <w:tabs>
                <w:tab w:val="left" w:pos="480"/>
              </w:tabs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Indian (44.5%); Filipino (41.0%); Arabic cultures (11.73%; 78.6% </w:t>
            </w:r>
            <w:r w:rsidR="00520CED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of which are </w:t>
            </w: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Saudi nationals); Western and other Asian cultures (2.74%)</w:t>
            </w:r>
          </w:p>
        </w:tc>
        <w:tc>
          <w:tcPr>
            <w:tcW w:w="1842" w:type="dxa"/>
            <w:shd w:val="clear" w:color="auto" w:fill="auto"/>
          </w:tcPr>
          <w:p w14:paraId="71D78754" w14:textId="5394300D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2127" w:type="dxa"/>
          </w:tcPr>
          <w:p w14:paraId="746F9EB8" w14:textId="060E8755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Saudi: 63 (17.9%)/ Indian: 136 (38.7%)/ Filipino: 152 (43.3%)</w:t>
            </w:r>
          </w:p>
        </w:tc>
        <w:tc>
          <w:tcPr>
            <w:tcW w:w="1842" w:type="dxa"/>
            <w:shd w:val="clear" w:color="auto" w:fill="auto"/>
          </w:tcPr>
          <w:p w14:paraId="7928E6C3" w14:textId="0C185A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Omani: 50 (18.5%)/ </w:t>
            </w:r>
            <w:proofErr w:type="gramStart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Non-Omani</w:t>
            </w:r>
            <w:proofErr w:type="gramEnd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: 220 (81.5%)</w:t>
            </w:r>
          </w:p>
        </w:tc>
        <w:tc>
          <w:tcPr>
            <w:tcW w:w="1560" w:type="dxa"/>
            <w:shd w:val="clear" w:color="auto" w:fill="auto"/>
          </w:tcPr>
          <w:p w14:paraId="57A587FF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045F2752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3129B2AA" w14:textId="5174148F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984" w:type="dxa"/>
          </w:tcPr>
          <w:p w14:paraId="27B7E5EC" w14:textId="601501EC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Saudi (n = 35, 19 %); </w:t>
            </w:r>
            <w:proofErr w:type="gramStart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Non-Saudi</w:t>
            </w:r>
            <w:proofErr w:type="gramEnd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(n = 149, 81%)</w:t>
            </w:r>
          </w:p>
        </w:tc>
        <w:tc>
          <w:tcPr>
            <w:tcW w:w="2126" w:type="dxa"/>
          </w:tcPr>
          <w:p w14:paraId="54FC511F" w14:textId="3B5B0E5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Single: 28(27.7)/ Married: 71 (70.3%)/ Separated/divorced: 2 (2.0%)</w:t>
            </w:r>
          </w:p>
        </w:tc>
        <w:tc>
          <w:tcPr>
            <w:tcW w:w="1985" w:type="dxa"/>
          </w:tcPr>
          <w:p w14:paraId="6EC0E98D" w14:textId="1D44171A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Saudi = 349(86.8%); </w:t>
            </w:r>
            <w:proofErr w:type="gramStart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Non-Saudi</w:t>
            </w:r>
            <w:proofErr w:type="gramEnd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= 53 (13.2%) </w:t>
            </w:r>
          </w:p>
        </w:tc>
      </w:tr>
      <w:tr w:rsidR="00E50231" w:rsidRPr="001F4555" w14:paraId="3DE3DEE0" w14:textId="77777777" w:rsidTr="00E50231">
        <w:tc>
          <w:tcPr>
            <w:tcW w:w="2269" w:type="dxa"/>
          </w:tcPr>
          <w:p w14:paraId="1D312544" w14:textId="2FD3151B" w:rsidR="00D74F4C" w:rsidRPr="001F4555" w:rsidRDefault="00D74F4C" w:rsidP="001F45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>Gender distribution</w:t>
            </w:r>
          </w:p>
        </w:tc>
        <w:tc>
          <w:tcPr>
            <w:tcW w:w="1984" w:type="dxa"/>
          </w:tcPr>
          <w:p w14:paraId="016F75DA" w14:textId="11B154AF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ale: 55 (12.4%)/ Female: 389 (87.4%)</w:t>
            </w:r>
          </w:p>
        </w:tc>
        <w:tc>
          <w:tcPr>
            <w:tcW w:w="2127" w:type="dxa"/>
            <w:shd w:val="clear" w:color="auto" w:fill="auto"/>
          </w:tcPr>
          <w:p w14:paraId="68FAF5AE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2C08DF00" w14:textId="61C2352C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842" w:type="dxa"/>
            <w:shd w:val="clear" w:color="auto" w:fill="auto"/>
          </w:tcPr>
          <w:p w14:paraId="6B5FBC52" w14:textId="04A24929" w:rsidR="00D74F4C" w:rsidRPr="001F4555" w:rsidRDefault="00D74F4C" w:rsidP="001F455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555">
              <w:rPr>
                <w:rFonts w:asciiTheme="minorHAnsi" w:hAnsiTheme="minorHAnsi" w:cstheme="minorHAnsi"/>
                <w:sz w:val="20"/>
                <w:szCs w:val="20"/>
              </w:rPr>
              <w:t>Male: 10.4%/ Female: 89.6</w:t>
            </w:r>
            <w:r w:rsidR="00520CED" w:rsidRPr="001F4555"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52C87968" w14:textId="3EFF82FB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ale: 30 (8.5%)/ Female: 321 (91.5%)</w:t>
            </w:r>
          </w:p>
        </w:tc>
        <w:tc>
          <w:tcPr>
            <w:tcW w:w="1842" w:type="dxa"/>
            <w:shd w:val="clear" w:color="auto" w:fill="auto"/>
          </w:tcPr>
          <w:p w14:paraId="6FE66451" w14:textId="12D818B8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ale:38 (14.1%)/ Female: 232 (85.9%)</w:t>
            </w:r>
          </w:p>
        </w:tc>
        <w:tc>
          <w:tcPr>
            <w:tcW w:w="1560" w:type="dxa"/>
            <w:shd w:val="clear" w:color="auto" w:fill="auto"/>
          </w:tcPr>
          <w:p w14:paraId="6D458C63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20279506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74A379F3" w14:textId="298CBFC1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984" w:type="dxa"/>
          </w:tcPr>
          <w:p w14:paraId="3E8A494D" w14:textId="2FE14E40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ale: 32 (17.4%)/ Female: 152 (82.6%)</w:t>
            </w:r>
          </w:p>
        </w:tc>
        <w:tc>
          <w:tcPr>
            <w:tcW w:w="2126" w:type="dxa"/>
          </w:tcPr>
          <w:p w14:paraId="5A2AE9B6" w14:textId="1884C003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ale: 40 (39.6%)/ Female: 61 (60.4%)</w:t>
            </w:r>
          </w:p>
        </w:tc>
        <w:tc>
          <w:tcPr>
            <w:tcW w:w="1985" w:type="dxa"/>
          </w:tcPr>
          <w:p w14:paraId="3B54C3AF" w14:textId="6D161239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 = 64(15.9%); F = 338 (84.1%)</w:t>
            </w:r>
          </w:p>
        </w:tc>
      </w:tr>
      <w:tr w:rsidR="00E50231" w:rsidRPr="001F4555" w14:paraId="799587CF" w14:textId="77777777" w:rsidTr="00E50231">
        <w:tc>
          <w:tcPr>
            <w:tcW w:w="2269" w:type="dxa"/>
          </w:tcPr>
          <w:p w14:paraId="69EA0A18" w14:textId="65FAE1D5" w:rsidR="00D74F4C" w:rsidRPr="001F4555" w:rsidRDefault="00D74F4C" w:rsidP="001F45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>Mean age (years) ± SD</w:t>
            </w:r>
          </w:p>
        </w:tc>
        <w:tc>
          <w:tcPr>
            <w:tcW w:w="1984" w:type="dxa"/>
          </w:tcPr>
          <w:p w14:paraId="2DEAE2E8" w14:textId="77777777" w:rsidR="00D74F4C" w:rsidRPr="001F4555" w:rsidRDefault="00D74F4C" w:rsidP="001F4555">
            <w:pPr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20-30 years: 141 (31.7%)/ 31-40 years: 182 (40.9%)/ 41-50 years: 76 (17.1%)/ 51-60 years: 46 (10.3%)</w:t>
            </w:r>
          </w:p>
          <w:p w14:paraId="529228F0" w14:textId="1D400030" w:rsidR="00752BDC" w:rsidRPr="001F4555" w:rsidRDefault="00752BD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 ≈ 35.11</w:t>
            </w:r>
          </w:p>
        </w:tc>
        <w:tc>
          <w:tcPr>
            <w:tcW w:w="2127" w:type="dxa"/>
            <w:shd w:val="clear" w:color="auto" w:fill="auto"/>
          </w:tcPr>
          <w:p w14:paraId="6F25087E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41904B5E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4C396072" w14:textId="57A8277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842" w:type="dxa"/>
            <w:shd w:val="clear" w:color="auto" w:fill="auto"/>
          </w:tcPr>
          <w:p w14:paraId="5035C669" w14:textId="76E95FF4" w:rsidR="00D74F4C" w:rsidRPr="001F4555" w:rsidRDefault="00D74F4C" w:rsidP="001F4555">
            <w:pPr>
              <w:spacing w:line="300" w:lineRule="atLeast"/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ean= 35 years/ SD= 8.25</w:t>
            </w:r>
          </w:p>
        </w:tc>
        <w:tc>
          <w:tcPr>
            <w:tcW w:w="2127" w:type="dxa"/>
          </w:tcPr>
          <w:p w14:paraId="3A09918C" w14:textId="7928C86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ean= 28.63/ SD= 4.77</w:t>
            </w:r>
          </w:p>
        </w:tc>
        <w:tc>
          <w:tcPr>
            <w:tcW w:w="1842" w:type="dxa"/>
            <w:shd w:val="clear" w:color="auto" w:fill="auto"/>
          </w:tcPr>
          <w:p w14:paraId="1C2174D0" w14:textId="32DC950A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ean: 33.06/ SD: 5.82</w:t>
            </w:r>
          </w:p>
        </w:tc>
        <w:tc>
          <w:tcPr>
            <w:tcW w:w="1560" w:type="dxa"/>
            <w:shd w:val="clear" w:color="auto" w:fill="auto"/>
          </w:tcPr>
          <w:p w14:paraId="17A507E9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312D4359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4A8B17F1" w14:textId="307D6EAC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984" w:type="dxa"/>
          </w:tcPr>
          <w:p w14:paraId="55226439" w14:textId="3977ED0F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20-29: 71(38.6%)/ 30-39: 86 (46.7%)/ 40-49: 22 (12.0%)/ 50 and more: 5 (2.7%)</w:t>
            </w:r>
            <w:r w:rsidR="00752BDC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M</w:t>
            </w:r>
            <w:r w:rsidR="005357B7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="005357B7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sym w:font="Symbol" w:char="F0BB"/>
            </w:r>
            <w:r w:rsidR="005357B7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="00752BDC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32.5</w:t>
            </w:r>
          </w:p>
        </w:tc>
        <w:tc>
          <w:tcPr>
            <w:tcW w:w="2126" w:type="dxa"/>
          </w:tcPr>
          <w:p w14:paraId="236BB939" w14:textId="404A8519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ean: 31 years/ SD: (2.35%)</w:t>
            </w:r>
          </w:p>
        </w:tc>
        <w:tc>
          <w:tcPr>
            <w:tcW w:w="1985" w:type="dxa"/>
          </w:tcPr>
          <w:p w14:paraId="76AD835D" w14:textId="791CDA4B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18-30 = 220 (54.7%); 31-45 = 172 (42.8%); &gt;46 = 10 (2.5%) </w:t>
            </w:r>
            <w:r w:rsidR="005357B7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M </w:t>
            </w:r>
            <w:r w:rsidR="005357B7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sym w:font="Symbol" w:char="F0BB"/>
            </w:r>
            <w:r w:rsidR="005357B7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30.8</w:t>
            </w:r>
          </w:p>
        </w:tc>
      </w:tr>
      <w:tr w:rsidR="00E50231" w:rsidRPr="001F4555" w14:paraId="6147C379" w14:textId="77777777" w:rsidTr="00E50231">
        <w:tc>
          <w:tcPr>
            <w:tcW w:w="2269" w:type="dxa"/>
          </w:tcPr>
          <w:p w14:paraId="7888084E" w14:textId="2CA73E5E" w:rsidR="00D74F4C" w:rsidRPr="001F4555" w:rsidRDefault="00D74F4C" w:rsidP="001F45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 xml:space="preserve">Nurses' classification </w:t>
            </w:r>
            <w:r w:rsidR="005357B7"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>Or units</w:t>
            </w:r>
          </w:p>
        </w:tc>
        <w:tc>
          <w:tcPr>
            <w:tcW w:w="1984" w:type="dxa"/>
          </w:tcPr>
          <w:p w14:paraId="15B39F23" w14:textId="7663EF3A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Staff nurse: 373 (83.8%)/ charge nurse: 44 (9.9%)/ head nurse: 10 (2.2)/ educator: 13 (2.9%)/ other: 3(0.7%)</w:t>
            </w:r>
          </w:p>
        </w:tc>
        <w:tc>
          <w:tcPr>
            <w:tcW w:w="2127" w:type="dxa"/>
            <w:shd w:val="clear" w:color="auto" w:fill="auto"/>
          </w:tcPr>
          <w:p w14:paraId="3FD3DD74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5AD65559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26ECAC80" w14:textId="6B951E95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842" w:type="dxa"/>
            <w:shd w:val="clear" w:color="auto" w:fill="auto"/>
          </w:tcPr>
          <w:p w14:paraId="60A27979" w14:textId="3BD4CB5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surgical wards (30%), intensive care units (29%), medical wards (16.7%), obstetrics units (13%, paediatrics wards (6.3%) and non-specific units (5.1%)</w:t>
            </w:r>
          </w:p>
        </w:tc>
        <w:tc>
          <w:tcPr>
            <w:tcW w:w="2127" w:type="dxa"/>
          </w:tcPr>
          <w:p w14:paraId="541B0207" w14:textId="65282B0B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Staff nurse (n = 323, 92%); Nurse with administrative functions (n = 28, 8</w:t>
            </w:r>
            <w:proofErr w:type="gramStart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%)&amp;</w:t>
            </w:r>
            <w:proofErr w:type="gramEnd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Different units: 28 (8.0%)/ Medicine: 60 (17.1%)/ Surgery: 70 (19.9%)/ Obstetrics: 65 (18.5%)/ Paediatrics: 42 (12.0%)/ Emergency department: 38 (10.8%)/ ICU: 34 (13.7%)</w:t>
            </w:r>
          </w:p>
        </w:tc>
        <w:tc>
          <w:tcPr>
            <w:tcW w:w="1842" w:type="dxa"/>
            <w:shd w:val="clear" w:color="auto" w:fill="auto"/>
          </w:tcPr>
          <w:p w14:paraId="2B29B60A" w14:textId="645F59C1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Paediatric ICU: 55 (20.4%)/ NICU:45 (16.7%)/ </w:t>
            </w:r>
            <w:r w:rsidR="00EA5127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Adult </w:t>
            </w: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ICU: 134 (49.6%)/ Cardiac ICU: 8 (3%)/ CCU: 28 (10.4%)</w:t>
            </w:r>
          </w:p>
        </w:tc>
        <w:tc>
          <w:tcPr>
            <w:tcW w:w="1560" w:type="dxa"/>
            <w:shd w:val="clear" w:color="auto" w:fill="auto"/>
          </w:tcPr>
          <w:p w14:paraId="7A395BE5" w14:textId="1D0F486C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Nurses (n = 221, 28.3%)</w:t>
            </w:r>
          </w:p>
        </w:tc>
        <w:tc>
          <w:tcPr>
            <w:tcW w:w="1984" w:type="dxa"/>
          </w:tcPr>
          <w:p w14:paraId="05875E3A" w14:textId="6B1CD771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edical (n = 52, 28.3%); Surgical (n = 52, 28.3%); Obstetrics (n = 12, 6.5%); Pediatrics (n = 15, 8.2%); Oncology (n = 9, 4.9%); ICU (n = 44, 23.9)</w:t>
            </w:r>
          </w:p>
        </w:tc>
        <w:tc>
          <w:tcPr>
            <w:tcW w:w="2126" w:type="dxa"/>
          </w:tcPr>
          <w:p w14:paraId="35367844" w14:textId="00BAB5A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Oncology working area: Medical (n = 33, 32.7%); Hematology (n = 19, 18.8%); Surgical (n = 5, 5%); Palliative (n = 20, 19.8%); Chemotherapy (n = 24, 23.7%)</w:t>
            </w:r>
          </w:p>
        </w:tc>
        <w:tc>
          <w:tcPr>
            <w:tcW w:w="1985" w:type="dxa"/>
            <w:shd w:val="clear" w:color="auto" w:fill="auto"/>
          </w:tcPr>
          <w:p w14:paraId="7E390462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3D6858F8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05B08E17" w14:textId="6C6A19B0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</w:tr>
      <w:tr w:rsidR="00E50231" w:rsidRPr="001F4555" w14:paraId="5E6E5E92" w14:textId="77777777" w:rsidTr="00E50231">
        <w:tc>
          <w:tcPr>
            <w:tcW w:w="2269" w:type="dxa"/>
          </w:tcPr>
          <w:p w14:paraId="1922DEDD" w14:textId="5AFC4BE4" w:rsidR="00D74F4C" w:rsidRPr="001F4555" w:rsidRDefault="00D74F4C" w:rsidP="001F45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>Length of experience</w:t>
            </w:r>
          </w:p>
        </w:tc>
        <w:tc>
          <w:tcPr>
            <w:tcW w:w="1984" w:type="dxa"/>
          </w:tcPr>
          <w:p w14:paraId="69CC78F5" w14:textId="390332E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Years in Nursing profession 1-5 years (n = 85, 19.1%); 6-10 years (n = 139, 31.2%); 11-15 years (n = 107, 24%); 16-20 years (n = 51, 11.5%); 21 years or more (n = 62, 13.9%). </w:t>
            </w: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lastRenderedPageBreak/>
              <w:t>Length of time working at current hospital: Less than 1 year (n = 7, 1.6%); More than one year to two years (n = 109, 24.5%); More than two years to five years (n = 240, 53.9%); More than five years (n = 89, 20%)</w:t>
            </w:r>
          </w:p>
        </w:tc>
        <w:tc>
          <w:tcPr>
            <w:tcW w:w="2127" w:type="dxa"/>
            <w:shd w:val="clear" w:color="auto" w:fill="auto"/>
          </w:tcPr>
          <w:p w14:paraId="229C8EED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5B2D088F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64494371" w14:textId="69AE4344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842" w:type="dxa"/>
            <w:shd w:val="clear" w:color="auto" w:fill="auto"/>
          </w:tcPr>
          <w:p w14:paraId="69AD2A3A" w14:textId="274F43CD" w:rsidR="00D74F4C" w:rsidRPr="001F4555" w:rsidRDefault="00CB6D41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In nursing profession </w:t>
            </w:r>
            <w:r w:rsidR="00D74F4C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Mean= 12.6 years/ SD= 8.03</w:t>
            </w:r>
          </w:p>
        </w:tc>
        <w:tc>
          <w:tcPr>
            <w:tcW w:w="2127" w:type="dxa"/>
          </w:tcPr>
          <w:p w14:paraId="3339EDA7" w14:textId="5502B7C7" w:rsidR="00D74F4C" w:rsidRPr="001F4555" w:rsidRDefault="00515516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Years </w:t>
            </w:r>
            <w:r w:rsidR="00D74F4C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in current hospital &lt;1 (n = 87, 24.8%); 1-5 (n = 181, 51.6%); 6-10 (n = 60, 17.1%); &gt;/= 11 (n = 23, 6.6%). Years current area/unit: &lt;1 (n = 93, 26.5%); 1-5 (n = 202, 57.5%); 6-10 (n = 44, </w:t>
            </w:r>
            <w:r w:rsidR="00D74F4C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lastRenderedPageBreak/>
              <w:t>12.5%); &gt;/= 11 (n = 12, 3.4%). Years in profession: &lt;1: 53 (15.1%)/ 1-5: 200 (57.0%)/ 6-10: 74(21.1%)/ 11 or more: 24 (6.8%)</w:t>
            </w:r>
          </w:p>
        </w:tc>
        <w:tc>
          <w:tcPr>
            <w:tcW w:w="1842" w:type="dxa"/>
            <w:shd w:val="clear" w:color="auto" w:fill="auto"/>
          </w:tcPr>
          <w:p w14:paraId="505EFFCD" w14:textId="5AEECE4A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lastRenderedPageBreak/>
              <w:t>experience in your unit: Mean= 7.01/ SD= 5.05</w:t>
            </w:r>
          </w:p>
        </w:tc>
        <w:tc>
          <w:tcPr>
            <w:tcW w:w="1560" w:type="dxa"/>
            <w:shd w:val="clear" w:color="auto" w:fill="auto"/>
          </w:tcPr>
          <w:p w14:paraId="570B7EF2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6F11E82C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67883708" w14:textId="1D04CD28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984" w:type="dxa"/>
          </w:tcPr>
          <w:p w14:paraId="6FB42CC2" w14:textId="2715E1A7" w:rsidR="00D74F4C" w:rsidRPr="001F4555" w:rsidRDefault="00CB6D41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In nursing profession </w:t>
            </w:r>
            <w:r w:rsidR="00D74F4C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&gt;1 year: 23 (12.5%)/ 1-5: 82 (44.6%)/ 6-10: 45 (24.5%)/ 11-15: 24 (13.0%)/ 16-20: 6 (3.3%)/ 21 or more:4 (2.2%)</w:t>
            </w:r>
          </w:p>
        </w:tc>
        <w:tc>
          <w:tcPr>
            <w:tcW w:w="2126" w:type="dxa"/>
          </w:tcPr>
          <w:p w14:paraId="6E25FC2B" w14:textId="4BA99AC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Professional experience: &lt;/= 5 (n = 36, 35.6%); 6-15 (n = 62, 61.4%); &gt;15 (n = 3, 3%). Unit experience: less than 1 year (n = 3, 3%); 1-5 years (n = 31, 30.7%); 6-10 years (n = 61, 60.4%); 11-15 years (n </w:t>
            </w: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lastRenderedPageBreak/>
              <w:t>= 4, 4%); 16-20 years (n = 2, 2%)</w:t>
            </w:r>
          </w:p>
        </w:tc>
        <w:tc>
          <w:tcPr>
            <w:tcW w:w="1985" w:type="dxa"/>
          </w:tcPr>
          <w:p w14:paraId="4247FAD4" w14:textId="5645147C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lastRenderedPageBreak/>
              <w:t>0-10 = 295 (73.4%); 11-25 = 104 (25.9%); &gt;25 = 3(0.7%) </w:t>
            </w:r>
          </w:p>
        </w:tc>
      </w:tr>
      <w:tr w:rsidR="00E50231" w:rsidRPr="001F4555" w14:paraId="27DB32AB" w14:textId="77777777" w:rsidTr="00E50231">
        <w:tc>
          <w:tcPr>
            <w:tcW w:w="2269" w:type="dxa"/>
          </w:tcPr>
          <w:p w14:paraId="4B2EF2C9" w14:textId="1E136ED4" w:rsidR="00D74F4C" w:rsidRPr="001F4555" w:rsidRDefault="00D74F4C" w:rsidP="001F45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>Level of education</w:t>
            </w:r>
          </w:p>
        </w:tc>
        <w:tc>
          <w:tcPr>
            <w:tcW w:w="1984" w:type="dxa"/>
          </w:tcPr>
          <w:p w14:paraId="6324EA80" w14:textId="1EF06D8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Associates degree: 38 (8.5%)/ </w:t>
            </w:r>
            <w:proofErr w:type="gramStart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Bachelor</w:t>
            </w:r>
            <w:proofErr w:type="gramEnd"/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degree: 380 (85.4%)/ Master degree: 14 (3.1%)/ Doctoral degree: 1 (0.2%)</w:t>
            </w:r>
          </w:p>
        </w:tc>
        <w:tc>
          <w:tcPr>
            <w:tcW w:w="2127" w:type="dxa"/>
            <w:shd w:val="clear" w:color="auto" w:fill="auto"/>
          </w:tcPr>
          <w:p w14:paraId="0219C00D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065E548F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1A451668" w14:textId="6BDE95B0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842" w:type="dxa"/>
            <w:shd w:val="clear" w:color="auto" w:fill="auto"/>
          </w:tcPr>
          <w:p w14:paraId="67794874" w14:textId="4442AB9A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Diploma (65.4%); Baccalaureate (34.6%)</w:t>
            </w:r>
          </w:p>
        </w:tc>
        <w:tc>
          <w:tcPr>
            <w:tcW w:w="2127" w:type="dxa"/>
          </w:tcPr>
          <w:p w14:paraId="32DD7E95" w14:textId="6F5DC7F2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Diploma: 24 (6.8%)/ Bachelor: 312 (88.9%)/ Master: 15 (4.3%)</w:t>
            </w:r>
          </w:p>
        </w:tc>
        <w:tc>
          <w:tcPr>
            <w:tcW w:w="1842" w:type="dxa"/>
            <w:shd w:val="clear" w:color="auto" w:fill="auto"/>
          </w:tcPr>
          <w:p w14:paraId="764DD7F1" w14:textId="4E3A3AF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Diploma: 90 (33.3</w:t>
            </w:r>
            <w:r w:rsidR="00DE1051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%</w:t>
            </w: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)/ Bachelor: 169 (62.6%)/ Postgraduate: 11 (4.1%)</w:t>
            </w:r>
          </w:p>
        </w:tc>
        <w:tc>
          <w:tcPr>
            <w:tcW w:w="1560" w:type="dxa"/>
            <w:shd w:val="clear" w:color="auto" w:fill="auto"/>
          </w:tcPr>
          <w:p w14:paraId="5C3F4408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0221D235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23623323" w14:textId="6689F2EC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984" w:type="dxa"/>
          </w:tcPr>
          <w:p w14:paraId="09507F7D" w14:textId="1AEAEF75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Diploma: 14 (7.6%)/ Bachelor: 167 (90.8</w:t>
            </w:r>
            <w:r w:rsidR="00DE1051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%</w:t>
            </w: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)</w:t>
            </w:r>
            <w:r w:rsidR="00DE1051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/ Master: 3 (1.6%)</w:t>
            </w:r>
          </w:p>
        </w:tc>
        <w:tc>
          <w:tcPr>
            <w:tcW w:w="2126" w:type="dxa"/>
          </w:tcPr>
          <w:p w14:paraId="7037939B" w14:textId="79FD856B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Diploma: 5 (4.9)/ Bachelor: 85 (84.2%)/ Master, PhD: 11 (10.9%)</w:t>
            </w:r>
          </w:p>
        </w:tc>
        <w:tc>
          <w:tcPr>
            <w:tcW w:w="1985" w:type="dxa"/>
            <w:shd w:val="clear" w:color="auto" w:fill="auto"/>
          </w:tcPr>
          <w:p w14:paraId="1F26A02A" w14:textId="2451CC5E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Diploma = 138 (34.3%); Bachelor = 241 (60%); Master = 23 (5.7%)</w:t>
            </w:r>
          </w:p>
        </w:tc>
      </w:tr>
      <w:tr w:rsidR="00E50231" w:rsidRPr="001F4555" w14:paraId="187376EB" w14:textId="77777777" w:rsidTr="00E50231">
        <w:tc>
          <w:tcPr>
            <w:tcW w:w="2269" w:type="dxa"/>
          </w:tcPr>
          <w:p w14:paraId="1F338192" w14:textId="59D1CF88" w:rsidR="00D74F4C" w:rsidRPr="001F4555" w:rsidRDefault="00D74F4C" w:rsidP="001F455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>Shift time</w:t>
            </w:r>
            <w:r w:rsidR="006710AF" w:rsidRPr="001F4555">
              <w:rPr>
                <w:rFonts w:asciiTheme="minorHAnsi" w:hAnsiTheme="minorHAnsi" w:cstheme="minorHAnsi"/>
                <w:caps/>
                <w:sz w:val="22"/>
                <w:szCs w:val="22"/>
                <w:shd w:val="clear" w:color="auto" w:fill="FFFFFF"/>
              </w:rPr>
              <w:t xml:space="preserve"> or work hours</w:t>
            </w:r>
          </w:p>
        </w:tc>
        <w:tc>
          <w:tcPr>
            <w:tcW w:w="1984" w:type="dxa"/>
          </w:tcPr>
          <w:p w14:paraId="15FE8167" w14:textId="4A5E4A52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Day: 209 (47%)/ Night: 37 (8.3%)/ Day/Night: 196 (44%)</w:t>
            </w:r>
          </w:p>
        </w:tc>
        <w:tc>
          <w:tcPr>
            <w:tcW w:w="2127" w:type="dxa"/>
            <w:shd w:val="clear" w:color="auto" w:fill="auto"/>
          </w:tcPr>
          <w:p w14:paraId="5FB70B35" w14:textId="61D411F4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842" w:type="dxa"/>
            <w:shd w:val="clear" w:color="auto" w:fill="auto"/>
          </w:tcPr>
          <w:p w14:paraId="0C35D257" w14:textId="77043690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2127" w:type="dxa"/>
          </w:tcPr>
          <w:p w14:paraId="07D2FE2B" w14:textId="49303C1B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 xml:space="preserve">Work hours per week: &lt;40 hours: 22 (6.3%)/ 40-59: 288 (82.1%)/ </w:t>
            </w:r>
            <w:r w:rsidRPr="00E50231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60 or more: 41 (11.7%)</w:t>
            </w:r>
          </w:p>
        </w:tc>
        <w:tc>
          <w:tcPr>
            <w:tcW w:w="1842" w:type="dxa"/>
            <w:shd w:val="clear" w:color="auto" w:fill="auto"/>
          </w:tcPr>
          <w:p w14:paraId="446D71B1" w14:textId="6859E2C9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Working hours: Mean= 36.84/ SD= 3.19</w:t>
            </w:r>
          </w:p>
        </w:tc>
        <w:tc>
          <w:tcPr>
            <w:tcW w:w="1560" w:type="dxa"/>
            <w:shd w:val="clear" w:color="auto" w:fill="auto"/>
          </w:tcPr>
          <w:p w14:paraId="07024CDB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7E4B2E71" w14:textId="77777777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</w:p>
          <w:p w14:paraId="35AF6460" w14:textId="2541B0CB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  <w:tc>
          <w:tcPr>
            <w:tcW w:w="1984" w:type="dxa"/>
          </w:tcPr>
          <w:p w14:paraId="19E4BC61" w14:textId="1C7FA283" w:rsidR="006710AF" w:rsidRPr="001F4555" w:rsidRDefault="00D74F4C" w:rsidP="001F4555">
            <w:pPr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Working hours per week: 20 - 39 (n = 10, 5.4%); 40 to 59 (n = 124, 67.4%</w:t>
            </w:r>
            <w:r w:rsidR="006710AF"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)/</w:t>
            </w:r>
          </w:p>
          <w:p w14:paraId="24AA7EE2" w14:textId="604388D2" w:rsidR="00D74F4C" w:rsidRPr="00E50231" w:rsidRDefault="00D74F4C" w:rsidP="001F4555">
            <w:pPr>
              <w:rPr>
                <w:rFonts w:asciiTheme="minorHAnsi" w:hAnsiTheme="minorHAnsi" w:cstheme="minorHAnsi"/>
              </w:rPr>
            </w:pPr>
            <w:r w:rsidRPr="00E50231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60 - 79 (n = 50, 27.1%)</w:t>
            </w:r>
          </w:p>
        </w:tc>
        <w:tc>
          <w:tcPr>
            <w:tcW w:w="2126" w:type="dxa"/>
          </w:tcPr>
          <w:p w14:paraId="3BD26CEF" w14:textId="0547092C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Weekly work time (h): &lt;/= 40 (n = 21 (20.8%); &gt; 40 (n = 80, 79.2%)</w:t>
            </w:r>
          </w:p>
        </w:tc>
        <w:tc>
          <w:tcPr>
            <w:tcW w:w="1985" w:type="dxa"/>
            <w:shd w:val="clear" w:color="auto" w:fill="auto"/>
          </w:tcPr>
          <w:p w14:paraId="12A9D595" w14:textId="1FC1A964" w:rsidR="00D74F4C" w:rsidRPr="001F4555" w:rsidRDefault="00D74F4C" w:rsidP="001F4555">
            <w:pPr>
              <w:rPr>
                <w:rFonts w:asciiTheme="minorHAnsi" w:hAnsiTheme="minorHAnsi" w:cstheme="minorHAnsi"/>
              </w:rPr>
            </w:pPr>
            <w:r w:rsidRPr="001F4555">
              <w:rPr>
                <w:rFonts w:asciiTheme="minorHAnsi" w:hAnsiTheme="minorHAnsi" w:cstheme="minorHAnsi"/>
              </w:rPr>
              <w:t>____</w:t>
            </w:r>
          </w:p>
        </w:tc>
      </w:tr>
    </w:tbl>
    <w:p w14:paraId="55811D5E" w14:textId="77777777" w:rsidR="00BC04E1" w:rsidRPr="001F4555" w:rsidRDefault="00BC04E1" w:rsidP="001F4555">
      <w:pPr>
        <w:rPr>
          <w:rFonts w:asciiTheme="minorHAnsi" w:hAnsiTheme="minorHAnsi" w:cstheme="minorHAnsi"/>
        </w:rPr>
      </w:pPr>
    </w:p>
    <w:sectPr w:rsidR="00BC04E1" w:rsidRPr="001F4555" w:rsidSect="00E50231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4F1"/>
    <w:rsid w:val="001F4555"/>
    <w:rsid w:val="00471BA0"/>
    <w:rsid w:val="004D4E1C"/>
    <w:rsid w:val="00515516"/>
    <w:rsid w:val="00520CED"/>
    <w:rsid w:val="005357B7"/>
    <w:rsid w:val="006710AF"/>
    <w:rsid w:val="00713459"/>
    <w:rsid w:val="00752BDC"/>
    <w:rsid w:val="00862C1E"/>
    <w:rsid w:val="00A30756"/>
    <w:rsid w:val="00A36E06"/>
    <w:rsid w:val="00A40D08"/>
    <w:rsid w:val="00BC04E1"/>
    <w:rsid w:val="00C704F1"/>
    <w:rsid w:val="00C80486"/>
    <w:rsid w:val="00CB6D41"/>
    <w:rsid w:val="00D74F4C"/>
    <w:rsid w:val="00DE1051"/>
    <w:rsid w:val="00E50231"/>
    <w:rsid w:val="00EA5127"/>
    <w:rsid w:val="00F1400C"/>
    <w:rsid w:val="00F8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19E40"/>
  <w15:chartTrackingRefBased/>
  <w15:docId w15:val="{51B33DEE-C3F5-DD46-96F4-FE304BBE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4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C04E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1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als</dc:creator>
  <cp:keywords/>
  <dc:description/>
  <cp:lastModifiedBy>majed als</cp:lastModifiedBy>
  <cp:revision>10</cp:revision>
  <dcterms:created xsi:type="dcterms:W3CDTF">2025-01-22T18:00:00Z</dcterms:created>
  <dcterms:modified xsi:type="dcterms:W3CDTF">2025-08-06T19:19:00Z</dcterms:modified>
</cp:coreProperties>
</file>